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A54" w:rsidRPr="006F6CD1" w:rsidRDefault="00651803" w:rsidP="00CC6A5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55BEA" w:rsidRPr="00EF003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955BEA" w:rsidRPr="00EF0033">
        <w:rPr>
          <w:rFonts w:ascii="Times New Roman" w:hAnsi="Times New Roman" w:hint="eastAsia"/>
          <w:b/>
          <w:sz w:val="24"/>
          <w:szCs w:val="24"/>
        </w:rPr>
        <w:t>.</w:t>
      </w:r>
      <w:r w:rsidR="00955BEA" w:rsidRPr="00EF003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U</w:t>
      </w:r>
      <w:r w:rsidRPr="00651803">
        <w:rPr>
          <w:rFonts w:ascii="Times New Roman" w:hAnsi="Times New Roman"/>
          <w:b/>
          <w:sz w:val="24"/>
          <w:szCs w:val="24"/>
        </w:rPr>
        <w:t>nivariate</w:t>
      </w:r>
      <w:proofErr w:type="spellEnd"/>
      <w:r w:rsidR="00955BEA" w:rsidRPr="00EF0033">
        <w:rPr>
          <w:rFonts w:ascii="Times New Roman" w:hAnsi="Times New Roman"/>
          <w:b/>
          <w:sz w:val="24"/>
          <w:szCs w:val="24"/>
        </w:rPr>
        <w:t xml:space="preserve"> analysis for OS</w:t>
      </w:r>
      <w:r w:rsidR="00955BEA" w:rsidRPr="00EF0033">
        <w:rPr>
          <w:rFonts w:ascii="Times New Roman" w:hAnsi="Times New Roman"/>
          <w:b/>
          <w:sz w:val="24"/>
          <w:szCs w:val="24"/>
        </w:rPr>
        <w:t>，</w:t>
      </w:r>
      <w:r w:rsidR="006F6CD1">
        <w:rPr>
          <w:rFonts w:ascii="Times New Roman" w:hAnsi="Times New Roman"/>
          <w:b/>
          <w:sz w:val="24"/>
          <w:szCs w:val="24"/>
        </w:rPr>
        <w:t>GR</w:t>
      </w:r>
      <w:r w:rsidR="00955BEA" w:rsidRPr="00EF0033">
        <w:rPr>
          <w:rFonts w:ascii="Times New Roman" w:hAnsi="Times New Roman"/>
          <w:b/>
          <w:sz w:val="24"/>
          <w:szCs w:val="24"/>
        </w:rPr>
        <w:t xml:space="preserve">FS and </w:t>
      </w:r>
      <w:r w:rsidR="006F6CD1">
        <w:rPr>
          <w:rFonts w:ascii="Times New Roman" w:hAnsi="Times New Roman"/>
          <w:b/>
          <w:sz w:val="24"/>
          <w:szCs w:val="24"/>
        </w:rPr>
        <w:t>relapse</w:t>
      </w:r>
      <w:r w:rsidR="00CC6A54" w:rsidRPr="006F6CD1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1"/>
        <w:tblW w:w="0" w:type="auto"/>
        <w:tblLayout w:type="fixed"/>
        <w:tblLook w:val="0660"/>
      </w:tblPr>
      <w:tblGrid>
        <w:gridCol w:w="1809"/>
        <w:gridCol w:w="3402"/>
        <w:gridCol w:w="1134"/>
        <w:gridCol w:w="1106"/>
        <w:gridCol w:w="1071"/>
      </w:tblGrid>
      <w:tr w:rsidR="00B82F17" w:rsidRPr="006F6CD1" w:rsidTr="00897256">
        <w:trPr>
          <w:cnfStyle w:val="100000000000"/>
        </w:trPr>
        <w:tc>
          <w:tcPr>
            <w:tcW w:w="1809" w:type="dxa"/>
          </w:tcPr>
          <w:p w:rsidR="00B82F17" w:rsidRPr="00837067" w:rsidRDefault="00B82F17" w:rsidP="00EE6D3C">
            <w:pPr>
              <w:spacing w:beforeLines="50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3402" w:type="dxa"/>
          </w:tcPr>
          <w:p w:rsidR="00B82F17" w:rsidRPr="006F6CD1" w:rsidRDefault="00B82F17" w:rsidP="00EE6D3C">
            <w:pPr>
              <w:spacing w:beforeLine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type</w:t>
            </w:r>
          </w:p>
        </w:tc>
        <w:tc>
          <w:tcPr>
            <w:tcW w:w="1134" w:type="dxa"/>
          </w:tcPr>
          <w:p w:rsidR="00B82F17" w:rsidRPr="006F6CD1" w:rsidRDefault="00B82F17" w:rsidP="00EE6D3C">
            <w:pPr>
              <w:spacing w:beforeLines="5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S(</w:t>
            </w:r>
            <w:r w:rsidRPr="006F6CD1">
              <w:rPr>
                <w:rFonts w:ascii="Times New Roman" w:hAnsi="Times New Roman"/>
                <w:szCs w:val="21"/>
              </w:rPr>
              <w:t xml:space="preserve">p </w:t>
            </w:r>
            <w:r w:rsidRPr="006F6CD1">
              <w:rPr>
                <w:rFonts w:ascii="Times New Roman" w:hAnsi="Times New Roman" w:hint="eastAsia"/>
                <w:szCs w:val="21"/>
              </w:rPr>
              <w:t>v</w:t>
            </w:r>
            <w:r w:rsidRPr="006F6CD1">
              <w:rPr>
                <w:rFonts w:ascii="Times New Roman" w:hAnsi="Times New Roman"/>
                <w:szCs w:val="21"/>
              </w:rPr>
              <w:t>alu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06" w:type="dxa"/>
          </w:tcPr>
          <w:p w:rsidR="00B82F17" w:rsidRPr="006F6CD1" w:rsidRDefault="00B82F17" w:rsidP="00EE6D3C">
            <w:pPr>
              <w:spacing w:beforeLine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RFS(</w:t>
            </w:r>
            <w:r w:rsidRPr="006F6CD1">
              <w:rPr>
                <w:rFonts w:ascii="Times New Roman" w:hAnsi="Times New Roman"/>
                <w:szCs w:val="21"/>
              </w:rPr>
              <w:t xml:space="preserve">p </w:t>
            </w:r>
            <w:r w:rsidRPr="006F6CD1">
              <w:rPr>
                <w:rFonts w:ascii="Times New Roman" w:hAnsi="Times New Roman" w:hint="eastAsia"/>
                <w:szCs w:val="21"/>
              </w:rPr>
              <w:t>v</w:t>
            </w:r>
            <w:r w:rsidRPr="006F6CD1">
              <w:rPr>
                <w:rFonts w:ascii="Times New Roman" w:hAnsi="Times New Roman"/>
                <w:szCs w:val="21"/>
              </w:rPr>
              <w:t>alu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71" w:type="dxa"/>
          </w:tcPr>
          <w:p w:rsidR="00B82F17" w:rsidRPr="006F6CD1" w:rsidRDefault="00897256" w:rsidP="00EE6D3C">
            <w:pPr>
              <w:spacing w:beforeLines="50"/>
              <w:rPr>
                <w:rFonts w:ascii="Times New Roman" w:hAnsi="Times New Roman"/>
                <w:szCs w:val="21"/>
              </w:rPr>
            </w:pPr>
            <w:r w:rsidRPr="00897256">
              <w:rPr>
                <w:rFonts w:ascii="Times New Roman" w:hAnsi="Times New Roman"/>
                <w:szCs w:val="21"/>
              </w:rPr>
              <w:t>R</w:t>
            </w:r>
            <w:r w:rsidRPr="00897256">
              <w:rPr>
                <w:rFonts w:ascii="Times New Roman" w:hAnsi="Times New Roman" w:hint="eastAsia"/>
                <w:szCs w:val="21"/>
              </w:rPr>
              <w:t>elapse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 w:rsidRPr="006F6CD1">
              <w:rPr>
                <w:rFonts w:ascii="Times New Roman" w:hAnsi="Times New Roman"/>
                <w:szCs w:val="21"/>
              </w:rPr>
              <w:t xml:space="preserve">p </w:t>
            </w:r>
            <w:r w:rsidRPr="006F6CD1">
              <w:rPr>
                <w:rFonts w:ascii="Times New Roman" w:hAnsi="Times New Roman" w:hint="eastAsia"/>
                <w:szCs w:val="21"/>
              </w:rPr>
              <w:t>v</w:t>
            </w:r>
            <w:r w:rsidRPr="006F6CD1">
              <w:rPr>
                <w:rFonts w:ascii="Times New Roman" w:hAnsi="Times New Roman"/>
                <w:szCs w:val="21"/>
              </w:rPr>
              <w:t>alu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B82F17" w:rsidRPr="00CC6A54" w:rsidTr="00897256">
        <w:trPr>
          <w:cnfStyle w:val="010000000000"/>
        </w:trPr>
        <w:tc>
          <w:tcPr>
            <w:tcW w:w="1809" w:type="dxa"/>
          </w:tcPr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D232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ABO incompatibility </w:t>
            </w:r>
          </w:p>
          <w:p w:rsidR="00B82F17" w:rsidRPr="006D2322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obilization agent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tient a</w:t>
            </w: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e</w:t>
            </w:r>
          </w:p>
          <w:p w:rsidR="005B63E2" w:rsidRPr="005B63E2" w:rsidRDefault="005B63E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5B63E2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18"/>
                <w:szCs w:val="18"/>
              </w:rPr>
              <w:t>Disease status</w:t>
            </w:r>
          </w:p>
          <w:p w:rsidR="00B82F17" w:rsidRPr="006F6CD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onor type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onor Age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onor gender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-MDSC in graft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G-MDSC in graft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DSC in graft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h</w:t>
            </w:r>
            <w:proofErr w:type="spellEnd"/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Ts</w:t>
            </w:r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-MDSC/T</w:t>
            </w:r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-MDSC/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h</w:t>
            </w:r>
            <w:proofErr w:type="spellEnd"/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-MDSC/Ts</w:t>
            </w:r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G-MDSC/T</w:t>
            </w:r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G-MDSC/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h</w:t>
            </w:r>
            <w:proofErr w:type="spellEnd"/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G-MDSC/Ts </w:t>
            </w:r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DSC/T</w:t>
            </w:r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DSC/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Th</w:t>
            </w:r>
            <w:proofErr w:type="spellEnd"/>
          </w:p>
          <w:p w:rsidR="00B82F17" w:rsidRP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DSC/Ts</w:t>
            </w:r>
          </w:p>
        </w:tc>
        <w:tc>
          <w:tcPr>
            <w:tcW w:w="3402" w:type="dxa"/>
          </w:tcPr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tch vs. Mismatch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non-</w:t>
            </w:r>
            <w:proofErr w:type="spellStart"/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6D232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gylated</w:t>
            </w:r>
            <w:proofErr w:type="spellEnd"/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G-CSF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6D232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gylated</w:t>
            </w:r>
            <w:proofErr w:type="spellEnd"/>
            <w:r w:rsidRPr="006D232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G-CSF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lt;45-y ol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≥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45-y old</w:t>
            </w:r>
          </w:p>
          <w:p w:rsidR="005B63E2" w:rsidRPr="005B63E2" w:rsidRDefault="005B63E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5B63E2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18"/>
                <w:szCs w:val="18"/>
              </w:rPr>
              <w:t>CR vs. PR</w:t>
            </w:r>
          </w:p>
          <w:p w:rsidR="00B82F17" w:rsidRPr="006F6CD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HLA matche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HLA mismatched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lt;45-y ol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≥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45-y old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ale vs. Female</w:t>
            </w:r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20.82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20.82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</w:t>
            </w:r>
          </w:p>
          <w:p w:rsidR="00B82F17" w:rsidRPr="0021461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04.1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04.1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</w:t>
            </w:r>
          </w:p>
          <w:p w:rsidR="00B82F17" w:rsidRPr="006F6CD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52.5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52.5*10</w:t>
            </w:r>
            <w:r w:rsidRPr="0021461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kg</w:t>
            </w:r>
          </w:p>
          <w:p w:rsidR="00B82F17" w:rsidRPr="006F6CD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lt;1.16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vs. </w:t>
            </w:r>
            <w:r w:rsidRPr="006F6CD1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≥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.16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5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15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5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25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39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39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6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46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5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54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54</w:t>
            </w:r>
          </w:p>
          <w:p w:rsidR="00B82F17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0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0.90</w:t>
            </w:r>
          </w:p>
          <w:p w:rsidR="00B82F17" w:rsidRPr="006F6CD1" w:rsidRDefault="00B82F17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.38 vs.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6F6CD1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1.38</w:t>
            </w:r>
          </w:p>
        </w:tc>
        <w:tc>
          <w:tcPr>
            <w:tcW w:w="1134" w:type="dxa"/>
          </w:tcPr>
          <w:p w:rsidR="00B82F17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466</w:t>
            </w:r>
          </w:p>
          <w:p w:rsidR="00B82F17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920</w:t>
            </w:r>
          </w:p>
          <w:p w:rsidR="00897256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920</w:t>
            </w:r>
          </w:p>
          <w:p w:rsidR="005B63E2" w:rsidRPr="005B63E2" w:rsidRDefault="005B63E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5B63E2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18"/>
                <w:szCs w:val="18"/>
              </w:rPr>
              <w:t>.105</w:t>
            </w:r>
          </w:p>
          <w:p w:rsidR="00897256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732</w:t>
            </w:r>
          </w:p>
          <w:p w:rsidR="00897256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461</w:t>
            </w:r>
          </w:p>
          <w:p w:rsidR="00897256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519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035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18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90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084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79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42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34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47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05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357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30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029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26</w:t>
            </w:r>
          </w:p>
        </w:tc>
        <w:tc>
          <w:tcPr>
            <w:tcW w:w="1106" w:type="dxa"/>
          </w:tcPr>
          <w:p w:rsidR="00B82F17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350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99</w:t>
            </w:r>
          </w:p>
          <w:p w:rsidR="007C5502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895</w:t>
            </w:r>
          </w:p>
          <w:p w:rsidR="005B63E2" w:rsidRPr="005B63E2" w:rsidRDefault="005B63E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5B63E2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18"/>
                <w:szCs w:val="18"/>
              </w:rPr>
              <w:t>.278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665</w:t>
            </w:r>
          </w:p>
          <w:p w:rsidR="007C5502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74</w:t>
            </w:r>
          </w:p>
          <w:p w:rsidR="007C5502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959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061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32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37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36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09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37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31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80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492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04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78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38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042</w:t>
            </w:r>
          </w:p>
        </w:tc>
        <w:tc>
          <w:tcPr>
            <w:tcW w:w="1071" w:type="dxa"/>
          </w:tcPr>
          <w:p w:rsidR="00B82F17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462</w:t>
            </w:r>
          </w:p>
          <w:p w:rsidR="00897256" w:rsidRPr="00A76BC8" w:rsidRDefault="00897256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477</w:t>
            </w:r>
          </w:p>
          <w:p w:rsidR="007C5502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11</w:t>
            </w:r>
          </w:p>
          <w:p w:rsidR="005B63E2" w:rsidRPr="005B63E2" w:rsidRDefault="005B63E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5B63E2">
              <w:rPr>
                <w:rFonts w:ascii="Times New Roman" w:hAnsi="Times New Roman" w:cs="Times New Roman" w:hint="eastAsia"/>
                <w:b w:val="0"/>
                <w:bCs w:val="0"/>
                <w:color w:val="FF0000"/>
                <w:sz w:val="18"/>
                <w:szCs w:val="18"/>
              </w:rPr>
              <w:t>&lt; .001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059</w:t>
            </w:r>
          </w:p>
          <w:p w:rsidR="007C5502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852</w:t>
            </w:r>
          </w:p>
          <w:p w:rsidR="007C5502" w:rsidRPr="00A76BC8" w:rsidRDefault="00024C49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84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977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125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877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309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405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270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880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994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457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654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846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722</w:t>
            </w:r>
          </w:p>
          <w:p w:rsidR="007C5502" w:rsidRPr="00A76BC8" w:rsidRDefault="007C5502" w:rsidP="00EE6D3C">
            <w:pPr>
              <w:spacing w:beforeLines="50"/>
              <w:rPr>
                <w:rFonts w:ascii="Times New Roman" w:hAnsi="Times New Roman" w:cs="Times New Roman"/>
                <w:sz w:val="18"/>
                <w:szCs w:val="18"/>
              </w:rPr>
            </w:pPr>
            <w:r w:rsidRPr="00A76BC8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.927</w:t>
            </w:r>
          </w:p>
        </w:tc>
      </w:tr>
    </w:tbl>
    <w:p w:rsidR="00FD4182" w:rsidRDefault="00FD4182" w:rsidP="00EE6D3C"/>
    <w:sectPr w:rsidR="00FD4182" w:rsidSect="00FD4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3C4" w:rsidRDefault="007613C4" w:rsidP="001018C0">
      <w:r>
        <w:separator/>
      </w:r>
    </w:p>
  </w:endnote>
  <w:endnote w:type="continuationSeparator" w:id="0">
    <w:p w:rsidR="007613C4" w:rsidRDefault="007613C4" w:rsidP="001018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3C4" w:rsidRDefault="007613C4" w:rsidP="001018C0">
      <w:r>
        <w:separator/>
      </w:r>
    </w:p>
  </w:footnote>
  <w:footnote w:type="continuationSeparator" w:id="0">
    <w:p w:rsidR="007613C4" w:rsidRDefault="007613C4" w:rsidP="001018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6A54"/>
    <w:rsid w:val="000039AC"/>
    <w:rsid w:val="00024C49"/>
    <w:rsid w:val="00055102"/>
    <w:rsid w:val="000F75C7"/>
    <w:rsid w:val="001018C0"/>
    <w:rsid w:val="0015648B"/>
    <w:rsid w:val="001601A4"/>
    <w:rsid w:val="00197879"/>
    <w:rsid w:val="001B7C26"/>
    <w:rsid w:val="001D7146"/>
    <w:rsid w:val="001F255E"/>
    <w:rsid w:val="00214611"/>
    <w:rsid w:val="00252FB2"/>
    <w:rsid w:val="003F0B2D"/>
    <w:rsid w:val="00401CF8"/>
    <w:rsid w:val="00443F69"/>
    <w:rsid w:val="004C1FCD"/>
    <w:rsid w:val="004D4E1A"/>
    <w:rsid w:val="005B63E2"/>
    <w:rsid w:val="005E228B"/>
    <w:rsid w:val="005F4A2C"/>
    <w:rsid w:val="00635A32"/>
    <w:rsid w:val="0065025F"/>
    <w:rsid w:val="00651803"/>
    <w:rsid w:val="006D2322"/>
    <w:rsid w:val="006F6CD1"/>
    <w:rsid w:val="0075577C"/>
    <w:rsid w:val="007613C4"/>
    <w:rsid w:val="007C5502"/>
    <w:rsid w:val="007D5E63"/>
    <w:rsid w:val="007E5AA0"/>
    <w:rsid w:val="008152A2"/>
    <w:rsid w:val="00837067"/>
    <w:rsid w:val="00897256"/>
    <w:rsid w:val="008A1E7D"/>
    <w:rsid w:val="00916F8D"/>
    <w:rsid w:val="00955BEA"/>
    <w:rsid w:val="009C7822"/>
    <w:rsid w:val="009F10A4"/>
    <w:rsid w:val="009F556D"/>
    <w:rsid w:val="00A1571D"/>
    <w:rsid w:val="00A74D10"/>
    <w:rsid w:val="00A76BC8"/>
    <w:rsid w:val="00AD5A5C"/>
    <w:rsid w:val="00AD60A5"/>
    <w:rsid w:val="00AF2095"/>
    <w:rsid w:val="00B82F17"/>
    <w:rsid w:val="00B92EC3"/>
    <w:rsid w:val="00BF5126"/>
    <w:rsid w:val="00C23F77"/>
    <w:rsid w:val="00CC6A54"/>
    <w:rsid w:val="00DC551B"/>
    <w:rsid w:val="00E621B7"/>
    <w:rsid w:val="00E74CD7"/>
    <w:rsid w:val="00E97595"/>
    <w:rsid w:val="00ED08F3"/>
    <w:rsid w:val="00EE6D3C"/>
    <w:rsid w:val="00F14237"/>
    <w:rsid w:val="00FD4182"/>
    <w:rsid w:val="00FE5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CC6A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101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18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1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18C0"/>
    <w:rPr>
      <w:sz w:val="18"/>
      <w:szCs w:val="18"/>
    </w:rPr>
  </w:style>
  <w:style w:type="character" w:customStyle="1" w:styleId="fontstyle01">
    <w:name w:val="fontstyle01"/>
    <w:basedOn w:val="a0"/>
    <w:rsid w:val="006D2322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3</cp:revision>
  <dcterms:created xsi:type="dcterms:W3CDTF">2020-12-14T02:40:00Z</dcterms:created>
  <dcterms:modified xsi:type="dcterms:W3CDTF">2020-12-14T05:29:00Z</dcterms:modified>
</cp:coreProperties>
</file>